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557AF" w14:textId="77777777" w:rsidR="00D1429A" w:rsidRPr="005617A3" w:rsidRDefault="00D1429A" w:rsidP="00D1429A">
      <w:pPr>
        <w:spacing w:before="0" w:after="0"/>
        <w:jc w:val="both"/>
        <w:rPr>
          <w:rFonts w:eastAsia="Times New Roman" w:cs="Times New Roman"/>
          <w:iCs/>
          <w:szCs w:val="24"/>
        </w:rPr>
      </w:pPr>
      <w:r w:rsidRPr="005617A3">
        <w:rPr>
          <w:rFonts w:eastAsia="Times New Roman" w:cs="Times New Roman"/>
          <w:b/>
          <w:bCs/>
          <w:iCs/>
          <w:szCs w:val="24"/>
        </w:rPr>
        <w:t xml:space="preserve">Table </w:t>
      </w:r>
      <w:r>
        <w:rPr>
          <w:rFonts w:eastAsia="Times New Roman" w:cs="Times New Roman"/>
          <w:b/>
          <w:bCs/>
          <w:iCs/>
          <w:szCs w:val="24"/>
        </w:rPr>
        <w:t>S</w:t>
      </w:r>
      <w:r w:rsidRPr="005617A3">
        <w:rPr>
          <w:rFonts w:eastAsia="Times New Roman" w:cs="Times New Roman"/>
          <w:b/>
          <w:bCs/>
          <w:iCs/>
          <w:szCs w:val="24"/>
        </w:rPr>
        <w:t>1.</w:t>
      </w:r>
      <w:r w:rsidRPr="005617A3">
        <w:rPr>
          <w:rFonts w:eastAsia="Times New Roman" w:cs="Times New Roman"/>
          <w:iCs/>
          <w:szCs w:val="24"/>
        </w:rPr>
        <w:t xml:space="preserve"> </w:t>
      </w:r>
      <w:bookmarkStart w:id="0" w:name="_Hlk116117074"/>
      <w:bookmarkStart w:id="1" w:name="_Hlk118386577"/>
      <w:r w:rsidRPr="005617A3">
        <w:rPr>
          <w:rFonts w:eastAsia="Times New Roman" w:cs="Times New Roman"/>
          <w:iCs/>
          <w:szCs w:val="24"/>
        </w:rPr>
        <w:t>Average chemical characteristics (g kg</w:t>
      </w:r>
      <w:r w:rsidRPr="005617A3">
        <w:rPr>
          <w:rFonts w:eastAsia="Times New Roman" w:cs="Times New Roman"/>
          <w:iCs/>
          <w:szCs w:val="24"/>
          <w:vertAlign w:val="superscript"/>
        </w:rPr>
        <w:t>-1</w:t>
      </w:r>
      <w:r w:rsidRPr="005617A3">
        <w:rPr>
          <w:rFonts w:eastAsia="Times New Roman" w:cs="Times New Roman"/>
          <w:iCs/>
          <w:szCs w:val="24"/>
        </w:rPr>
        <w:t xml:space="preserve"> dry weight), C:N ratio, organic matter (%), EC (</w:t>
      </w:r>
      <w:proofErr w:type="spellStart"/>
      <w:r w:rsidRPr="005617A3">
        <w:rPr>
          <w:rFonts w:eastAsia="Times New Roman" w:cs="Times New Roman"/>
          <w:iCs/>
          <w:szCs w:val="24"/>
        </w:rPr>
        <w:t>dS</w:t>
      </w:r>
      <w:proofErr w:type="spellEnd"/>
      <w:r w:rsidRPr="005617A3">
        <w:rPr>
          <w:rFonts w:eastAsia="Times New Roman" w:cs="Times New Roman"/>
          <w:iCs/>
          <w:szCs w:val="24"/>
        </w:rPr>
        <w:t xml:space="preserve"> m</w:t>
      </w:r>
      <w:r w:rsidRPr="005617A3">
        <w:rPr>
          <w:rFonts w:eastAsia="Times New Roman" w:cs="Times New Roman"/>
          <w:iCs/>
          <w:szCs w:val="24"/>
          <w:vertAlign w:val="superscript"/>
        </w:rPr>
        <w:t>-1</w:t>
      </w:r>
      <w:r w:rsidRPr="005617A3">
        <w:rPr>
          <w:rFonts w:eastAsia="Times New Roman" w:cs="Times New Roman"/>
          <w:iCs/>
          <w:szCs w:val="24"/>
        </w:rPr>
        <w:t>), and pH of the food waste compost used during the study years of 2019-2022</w:t>
      </w:r>
      <w:bookmarkEnd w:id="0"/>
      <w:r w:rsidRPr="005617A3">
        <w:rPr>
          <w:rFonts w:eastAsia="Times New Roman" w:cs="Times New Roman"/>
          <w:iCs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96"/>
        <w:gridCol w:w="1391"/>
        <w:gridCol w:w="1391"/>
        <w:gridCol w:w="1391"/>
        <w:gridCol w:w="1391"/>
      </w:tblGrid>
      <w:tr w:rsidR="00D1429A" w:rsidRPr="005617A3" w14:paraId="10E4AAB1" w14:textId="77777777" w:rsidTr="00DC547B">
        <w:trPr>
          <w:trHeight w:val="288"/>
        </w:trPr>
        <w:tc>
          <w:tcPr>
            <w:tcW w:w="20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1"/>
          <w:p w14:paraId="3D81B5FB" w14:textId="77777777" w:rsidR="00D1429A" w:rsidRPr="005617A3" w:rsidRDefault="00D1429A" w:rsidP="00DC547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b/>
                <w:bCs/>
                <w:color w:val="000000"/>
                <w:szCs w:val="24"/>
              </w:rPr>
              <w:t>Compost characteristic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F3D1E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2019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8870F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2020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21826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2021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55182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2022</w:t>
            </w:r>
          </w:p>
        </w:tc>
      </w:tr>
      <w:tr w:rsidR="00D1429A" w:rsidRPr="005617A3" w14:paraId="0D629BB8" w14:textId="77777777" w:rsidTr="00DC547B">
        <w:trPr>
          <w:trHeight w:val="288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0033" w14:textId="77777777" w:rsidR="00D1429A" w:rsidRPr="005617A3" w:rsidRDefault="00D1429A" w:rsidP="00DC547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Ammonium nitrogen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6B56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8EAC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1A73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8FEE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</w:tr>
      <w:tr w:rsidR="00D1429A" w:rsidRPr="005617A3" w14:paraId="442B4CBD" w14:textId="77777777" w:rsidTr="00DC547B">
        <w:trPr>
          <w:trHeight w:val="288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97DF" w14:textId="77777777" w:rsidR="00D1429A" w:rsidRPr="005617A3" w:rsidRDefault="00D1429A" w:rsidP="00DC547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Total nitrogen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F810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12.27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648A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10.1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DD19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8.27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CF31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23.02</w:t>
            </w:r>
          </w:p>
        </w:tc>
      </w:tr>
      <w:tr w:rsidR="00D1429A" w:rsidRPr="005617A3" w14:paraId="302DAAFE" w14:textId="77777777" w:rsidTr="00DC547B">
        <w:trPr>
          <w:trHeight w:val="288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C281" w14:textId="77777777" w:rsidR="00D1429A" w:rsidRPr="005617A3" w:rsidRDefault="00D1429A" w:rsidP="00DC547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Phosphorus (P</w:t>
            </w:r>
            <w:r w:rsidRPr="005617A3"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  <w:r w:rsidRPr="005617A3">
              <w:rPr>
                <w:rFonts w:eastAsia="Times New Roman" w:cs="Times New Roman"/>
                <w:color w:val="000000"/>
                <w:szCs w:val="24"/>
              </w:rPr>
              <w:t>O</w:t>
            </w:r>
            <w:r w:rsidRPr="005617A3">
              <w:rPr>
                <w:rFonts w:eastAsia="Times New Roman" w:cs="Times New Roman"/>
                <w:color w:val="000000"/>
                <w:szCs w:val="24"/>
                <w:vertAlign w:val="subscript"/>
              </w:rPr>
              <w:t>5</w:t>
            </w:r>
            <w:r w:rsidRPr="005617A3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B285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3.4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6220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3.7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15E1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4.5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31AE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11.22</w:t>
            </w:r>
          </w:p>
        </w:tc>
      </w:tr>
      <w:tr w:rsidR="00D1429A" w:rsidRPr="005617A3" w14:paraId="68EAE478" w14:textId="77777777" w:rsidTr="00DC547B">
        <w:trPr>
          <w:trHeight w:val="288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9063" w14:textId="77777777" w:rsidR="00D1429A" w:rsidRPr="005617A3" w:rsidRDefault="00D1429A" w:rsidP="00DC547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Potassium (K</w:t>
            </w:r>
            <w:r w:rsidRPr="005617A3">
              <w:rPr>
                <w:rFonts w:eastAsia="Times New Roman" w:cs="Times New Roman"/>
                <w:color w:val="000000"/>
                <w:szCs w:val="24"/>
                <w:vertAlign w:val="subscript"/>
              </w:rPr>
              <w:t>2</w:t>
            </w:r>
            <w:r w:rsidRPr="005617A3">
              <w:rPr>
                <w:rFonts w:eastAsia="Times New Roman" w:cs="Times New Roman"/>
                <w:color w:val="000000"/>
                <w:szCs w:val="24"/>
              </w:rPr>
              <w:t>O)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160E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4.17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0D19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1.6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5525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2.7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36D8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6.43</w:t>
            </w:r>
          </w:p>
        </w:tc>
      </w:tr>
      <w:tr w:rsidR="00D1429A" w:rsidRPr="005617A3" w14:paraId="50856D0C" w14:textId="77777777" w:rsidTr="00DC547B">
        <w:trPr>
          <w:trHeight w:val="288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ADEE" w14:textId="77777777" w:rsidR="00D1429A" w:rsidRPr="005617A3" w:rsidRDefault="00D1429A" w:rsidP="00DC547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Calcium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513C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6.5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5978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6.3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0F03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8.5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A555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18.47</w:t>
            </w:r>
          </w:p>
        </w:tc>
      </w:tr>
      <w:tr w:rsidR="00D1429A" w:rsidRPr="005617A3" w14:paraId="5381CE81" w14:textId="77777777" w:rsidTr="00DC547B">
        <w:trPr>
          <w:trHeight w:val="288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348F" w14:textId="77777777" w:rsidR="00D1429A" w:rsidRPr="005617A3" w:rsidRDefault="00D1429A" w:rsidP="00DC547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Magnesium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2B91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1.0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1671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D2CD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1.38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F5F0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2.62</w:t>
            </w:r>
          </w:p>
        </w:tc>
      </w:tr>
      <w:tr w:rsidR="00D1429A" w:rsidRPr="005617A3" w14:paraId="66F9F3AB" w14:textId="77777777" w:rsidTr="00DC547B">
        <w:trPr>
          <w:trHeight w:val="288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0E4B" w14:textId="77777777" w:rsidR="00D1429A" w:rsidRPr="005617A3" w:rsidRDefault="00D1429A" w:rsidP="00DC547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Sulfur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2E82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0.9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1435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0.8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0D12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0.8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40E2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2.80</w:t>
            </w:r>
          </w:p>
        </w:tc>
      </w:tr>
      <w:tr w:rsidR="00D1429A" w:rsidRPr="005617A3" w14:paraId="484645FA" w14:textId="77777777" w:rsidTr="00DC547B">
        <w:trPr>
          <w:trHeight w:val="288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D199" w14:textId="77777777" w:rsidR="00D1429A" w:rsidRPr="005617A3" w:rsidRDefault="00D1429A" w:rsidP="00DC547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Zinc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9254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7FC1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BD6B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9573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</w:tr>
      <w:tr w:rsidR="00D1429A" w:rsidRPr="005617A3" w14:paraId="1EC29D57" w14:textId="77777777" w:rsidTr="00DC547B">
        <w:trPr>
          <w:trHeight w:val="288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628F" w14:textId="77777777" w:rsidR="00D1429A" w:rsidRPr="005617A3" w:rsidRDefault="00D1429A" w:rsidP="00DC547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Copper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E085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F641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EE56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211A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</w:tr>
      <w:tr w:rsidR="00D1429A" w:rsidRPr="005617A3" w14:paraId="5345BBA8" w14:textId="77777777" w:rsidTr="00DC547B">
        <w:trPr>
          <w:trHeight w:val="288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E39B" w14:textId="77777777" w:rsidR="00D1429A" w:rsidRPr="005617A3" w:rsidRDefault="00D1429A" w:rsidP="00DC547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Manganese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7259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8D48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0.1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F1E6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0.1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F03B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0.37</w:t>
            </w:r>
          </w:p>
        </w:tc>
      </w:tr>
      <w:tr w:rsidR="00D1429A" w:rsidRPr="005617A3" w14:paraId="0ECE36DF" w14:textId="77777777" w:rsidTr="00DC547B">
        <w:trPr>
          <w:trHeight w:val="288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0D06" w14:textId="77777777" w:rsidR="00D1429A" w:rsidRPr="005617A3" w:rsidRDefault="00D1429A" w:rsidP="00DC547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Iron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75BA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3.8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0C2F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4.5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0F9E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5.14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CEC5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9.68</w:t>
            </w:r>
          </w:p>
        </w:tc>
      </w:tr>
      <w:tr w:rsidR="00D1429A" w:rsidRPr="005617A3" w14:paraId="5F9A975C" w14:textId="77777777" w:rsidTr="00DC547B">
        <w:trPr>
          <w:trHeight w:val="288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B5EF" w14:textId="77777777" w:rsidR="00D1429A" w:rsidRPr="005617A3" w:rsidRDefault="00D1429A" w:rsidP="00DC547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Sodium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5465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2.08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A296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0.2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2856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0.7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4EE6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2.22</w:t>
            </w:r>
          </w:p>
        </w:tc>
      </w:tr>
      <w:tr w:rsidR="00D1429A" w:rsidRPr="005617A3" w14:paraId="3A12B000" w14:textId="77777777" w:rsidTr="00DC547B">
        <w:trPr>
          <w:trHeight w:val="288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7B0A" w14:textId="77777777" w:rsidR="00D1429A" w:rsidRPr="005617A3" w:rsidRDefault="00D1429A" w:rsidP="00DC547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Aluminum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0793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4.38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5D2D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5.1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9230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5.7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2B9B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11.15</w:t>
            </w:r>
          </w:p>
        </w:tc>
      </w:tr>
      <w:tr w:rsidR="00D1429A" w:rsidRPr="005617A3" w14:paraId="35DDF06A" w14:textId="77777777" w:rsidTr="00DC547B">
        <w:trPr>
          <w:trHeight w:val="288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CFE8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E44E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42E6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6519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2727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D1429A" w:rsidRPr="005617A3" w14:paraId="6735A221" w14:textId="77777777" w:rsidTr="00DC547B">
        <w:trPr>
          <w:trHeight w:val="288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F15F" w14:textId="77777777" w:rsidR="00D1429A" w:rsidRPr="005617A3" w:rsidRDefault="00D1429A" w:rsidP="00DC547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proofErr w:type="gramStart"/>
            <w:r w:rsidRPr="005617A3">
              <w:rPr>
                <w:rFonts w:eastAsia="Times New Roman" w:cs="Times New Roman"/>
                <w:color w:val="000000"/>
                <w:szCs w:val="24"/>
              </w:rPr>
              <w:t>C:N</w:t>
            </w:r>
            <w:proofErr w:type="gramEnd"/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7B56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5.68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8A6E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12.25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5EEC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11.72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7015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13.04</w:t>
            </w:r>
          </w:p>
        </w:tc>
      </w:tr>
      <w:tr w:rsidR="00D1429A" w:rsidRPr="005617A3" w14:paraId="138D0F79" w14:textId="77777777" w:rsidTr="00DC547B">
        <w:trPr>
          <w:trHeight w:val="288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B74A" w14:textId="77777777" w:rsidR="00D1429A" w:rsidRPr="005617A3" w:rsidRDefault="00D1429A" w:rsidP="00DC547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Organic Matter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498F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26.5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A4DA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39.0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17FC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19.4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01C1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41.30</w:t>
            </w:r>
          </w:p>
        </w:tc>
      </w:tr>
      <w:tr w:rsidR="00D1429A" w:rsidRPr="005617A3" w14:paraId="58B289EA" w14:textId="77777777" w:rsidTr="00DC547B">
        <w:trPr>
          <w:trHeight w:val="288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5DF0" w14:textId="77777777" w:rsidR="00D1429A" w:rsidRPr="005617A3" w:rsidRDefault="00D1429A" w:rsidP="00DC547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EC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96E1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4.5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15A5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0.30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47F6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0.63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8D38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0.74</w:t>
            </w:r>
          </w:p>
        </w:tc>
      </w:tr>
      <w:tr w:rsidR="00D1429A" w:rsidRPr="005617A3" w14:paraId="67C58273" w14:textId="77777777" w:rsidTr="00DC547B">
        <w:trPr>
          <w:trHeight w:val="288"/>
        </w:trPr>
        <w:tc>
          <w:tcPr>
            <w:tcW w:w="20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1B76A" w14:textId="77777777" w:rsidR="00D1429A" w:rsidRPr="005617A3" w:rsidRDefault="00D1429A" w:rsidP="00DC547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pH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63C71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8.20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99A36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6.60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DD752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7.50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A2621" w14:textId="77777777" w:rsidR="00D1429A" w:rsidRPr="005617A3" w:rsidRDefault="00D1429A" w:rsidP="00DC547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617A3">
              <w:rPr>
                <w:rFonts w:eastAsia="Times New Roman" w:cs="Times New Roman"/>
                <w:color w:val="000000"/>
                <w:szCs w:val="24"/>
              </w:rPr>
              <w:t>7.10</w:t>
            </w:r>
          </w:p>
        </w:tc>
      </w:tr>
    </w:tbl>
    <w:p w14:paraId="54A47CE8" w14:textId="77777777" w:rsidR="001E4EBB" w:rsidRDefault="001E4EBB"/>
    <w:sectPr w:rsidR="001E4E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29A"/>
    <w:rsid w:val="001E4EBB"/>
    <w:rsid w:val="00D14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63E29"/>
  <w15:chartTrackingRefBased/>
  <w15:docId w15:val="{F3906872-2703-4C16-A86A-24F2BC775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29A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Tyler Lawrence</dc:creator>
  <cp:keywords/>
  <dc:description/>
  <cp:lastModifiedBy>Brian Tyler Lawrence</cp:lastModifiedBy>
  <cp:revision>1</cp:revision>
  <dcterms:created xsi:type="dcterms:W3CDTF">2022-12-07T19:42:00Z</dcterms:created>
  <dcterms:modified xsi:type="dcterms:W3CDTF">2022-12-07T19:42:00Z</dcterms:modified>
</cp:coreProperties>
</file>